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8"/>
        <w:gridCol w:w="1710"/>
        <w:gridCol w:w="9900"/>
      </w:tblGrid>
      <w:tr w:rsidR="00EA47D8" w:rsidRPr="0053034B" w:rsidTr="00A654E3">
        <w:trPr>
          <w:trHeight w:val="476"/>
        </w:trPr>
        <w:tc>
          <w:tcPr>
            <w:tcW w:w="13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Table S</w:t>
            </w:r>
            <w:r w:rsidR="00311821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5</w:t>
            </w:r>
            <w:bookmarkStart w:id="0" w:name="_GoBack"/>
            <w:bookmarkEnd w:id="0"/>
            <w:r w:rsidRPr="0053034B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.</w:t>
            </w: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Top 10 DAVID biological processes of nuclear proteins identified in </w:t>
            </w:r>
            <w:proofErr w:type="spellStart"/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Engeland</w:t>
            </w:r>
            <w:proofErr w:type="spellEnd"/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 </w:t>
            </w:r>
            <w:r w:rsidRPr="00E6464E">
              <w:rPr>
                <w:rFonts w:ascii="Palatino Linotype" w:hAnsi="Palatino Linotype" w:cs="Arial"/>
                <w:i/>
                <w:color w:val="000000"/>
                <w:sz w:val="18"/>
                <w:szCs w:val="18"/>
              </w:rPr>
              <w:t>et al</w:t>
            </w: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 2011.</w:t>
            </w:r>
          </w:p>
        </w:tc>
      </w:tr>
      <w:tr w:rsidR="00EA47D8" w:rsidRPr="0053034B" w:rsidTr="00A654E3">
        <w:trPr>
          <w:trHeight w:val="476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Gene Ontology Term (protein count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Fold Enrichment (p-value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Gene names for proteins isolated</w:t>
            </w:r>
          </w:p>
        </w:tc>
      </w:tr>
      <w:tr w:rsidR="00EA47D8" w:rsidRPr="0053034B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06396</w:t>
            </w: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RNA processing</w:t>
            </w: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10.8</w:t>
            </w:r>
          </w:p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(2.20E-11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GTPBP4, EXOSC5, PRPF3, CDC5L, PRPF4, SRPK1, SRSF3, EXOSC10, SRSF2, TRMT1L, SRSF7, SRSF9, POP1, NAT10</w:t>
            </w:r>
          </w:p>
        </w:tc>
      </w:tr>
      <w:tr w:rsidR="00EA47D8" w:rsidRPr="0053034B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10467</w:t>
            </w: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Gene expression</w:t>
            </w: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(2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2.9</w:t>
            </w:r>
          </w:p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(3.75E-09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ABCF1, GTPBP4, MTDH, EXOSC5, PRPF3, CDC5L, PRPF4, SRPK1, LARP1, SRSF3, EXOSC10, SRSF2, TOP1, TROVE2, TRMT1L, SRSF7, SRSF9, POP1, LARS, NAT10, RBM14, MYBBP1A</w:t>
            </w:r>
          </w:p>
        </w:tc>
      </w:tr>
      <w:tr w:rsidR="00EA47D8" w:rsidRPr="0053034B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16071</w:t>
            </w: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mRNA metabolic process</w:t>
            </w: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11.5</w:t>
            </w:r>
          </w:p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(7.03E-09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SRSF3, EXOSC10, SRSF2, ZC3HAV1, SRSF7, SRSF9, EXOSC5, PRPF3, CDC5L, PRPF4, SRPK1</w:t>
            </w:r>
          </w:p>
        </w:tc>
      </w:tr>
      <w:tr w:rsidR="00EA47D8" w:rsidRPr="0053034B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34641</w:t>
            </w: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Cellular nitrogen compound metabolic process</w:t>
            </w: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(2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2.5</w:t>
            </w:r>
          </w:p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.23E-08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ABCF1, GTPBP4, MTDH, ZC3HAV1, EXOSC5, PRPF3, CDC5L, PRPF4, SRPK1, LARP1, SRSF3, EXOSC10, SRSF2, TOP1, TROVE2, TRMT1L, SRSF7, SRSF9, POP1, LARS, NAT10, RBM14, MYBBP1A</w:t>
            </w:r>
          </w:p>
        </w:tc>
      </w:tr>
      <w:tr w:rsidR="00EA47D8" w:rsidRPr="0053034B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90304</w:t>
            </w: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Nucleic acid metabolic process</w:t>
            </w: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(2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2.8</w:t>
            </w:r>
          </w:p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(3.43E-08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GTPBP4, MTDH, ZC3HAV1, EXOSC5, PRPF3, CDC5L, PRPF4, SRPK1, SRSF3, EXOSC10, SRSF2, TOP1, TROVE2, TRMT1L, SRSF7, SRSF9, POP1, LARS, NAT10, RBM14, MYBBP1A</w:t>
            </w:r>
          </w:p>
        </w:tc>
      </w:tr>
      <w:tr w:rsidR="00EA47D8" w:rsidRPr="0053034B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06807</w:t>
            </w: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Nitrogen compound metabolic process</w:t>
            </w: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lastRenderedPageBreak/>
              <w:t>(2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2.3</w:t>
            </w:r>
          </w:p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(5.05E-08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ABCF1, GTPBP4, MTDH, ZC3HAV1, EXOSC5, PRPF3, CDC5L, PRPF4, SRPK1, LARP1, SRSF3, EXOSC10, SRSF2, TOP1, TROVE2, TRMT1L, SRSF7, SRSF9, POP1, LARS, NAT10, RBM14, MYBBP1A</w:t>
            </w:r>
          </w:p>
        </w:tc>
      </w:tr>
      <w:tr w:rsidR="00EA47D8" w:rsidRPr="0053034B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16070</w:t>
            </w: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RNA metabolic process</w:t>
            </w: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(2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3.0</w:t>
            </w:r>
          </w:p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(6.45E-08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GTPBP4, MTDH, ZC3HAV1, EXOSC5, PRPF3, CDC5L, PRPF4, SRPK1, SRSF3, EXOSC10, SRSF2, TROVE2, TRMT1L, SRSF7, SRSF9, POP1, LARS, NAT10, RBM14, MYBBP1A</w:t>
            </w:r>
          </w:p>
        </w:tc>
      </w:tr>
      <w:tr w:rsidR="00EA47D8" w:rsidRPr="0053034B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06139</w:t>
            </w: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Nucleobase-containing compound metabolic process</w:t>
            </w: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(2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2.5</w:t>
            </w:r>
          </w:p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(3.02E-07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GTPBP4, MTDH, ZC3HAV1, EXOSC5, PRPF3, CDC5L, PRPF4, SRPK1, SRSF3, EXOSC10, SRSF2, TOP1, TROVE2, TRMT1L, SRSF7, SRSF9, POP1, LARS, NAT10, RBM14, MYBBP1A</w:t>
            </w:r>
          </w:p>
        </w:tc>
      </w:tr>
      <w:tr w:rsidR="00EA47D8" w:rsidRPr="0053034B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46483</w:t>
            </w: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Heterocycle metabolic process</w:t>
            </w: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(2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2.5</w:t>
            </w:r>
          </w:p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(4.48E-07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GTPBP4, MTDH, ZC3HAV1, EXOSC5, PRPF3, CDC5L, PRPF4, SRPK1, SRSF3, EXOSC10, SRSF2, TOP1, TROVE2, TRMT1L, SRSF7, SRSF9, POP1, LARS, NAT10, RBM14, MYBBP1A</w:t>
            </w:r>
          </w:p>
        </w:tc>
      </w:tr>
      <w:tr w:rsidR="00EA47D8" w:rsidRPr="0053034B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06725</w:t>
            </w: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Cellular aromatic compound metabolic process</w:t>
            </w:r>
          </w:p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(2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2.5</w:t>
            </w:r>
          </w:p>
          <w:p w:rsidR="00EA47D8" w:rsidRPr="0053034B" w:rsidRDefault="00EA47D8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(5.17E-07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47D8" w:rsidRPr="0053034B" w:rsidRDefault="00EA47D8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53034B">
              <w:rPr>
                <w:rFonts w:ascii="Palatino Linotype" w:hAnsi="Palatino Linotype" w:cs="Arial"/>
                <w:color w:val="000000"/>
                <w:sz w:val="18"/>
                <w:szCs w:val="18"/>
              </w:rPr>
              <w:t>GTPBP4, MTDH, ZC3HAV1, EXOSC5, PRPF3, CDC5L, PRPF4, SRPK1, SRSF3, EXOSC10, SRSF2, TOP1, TROVE2, TRMT1L, SRSF7, SRSF9, POP1, LARS, NAT10, RBM14, MYBBP1A</w:t>
            </w:r>
          </w:p>
        </w:tc>
      </w:tr>
    </w:tbl>
    <w:p w:rsidR="00685ADD" w:rsidRDefault="00311821"/>
    <w:sectPr w:rsidR="00685ADD" w:rsidSect="004015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15D5"/>
    <w:rsid w:val="00030D40"/>
    <w:rsid w:val="000D0674"/>
    <w:rsid w:val="002B2304"/>
    <w:rsid w:val="00311821"/>
    <w:rsid w:val="004015D5"/>
    <w:rsid w:val="00505EDE"/>
    <w:rsid w:val="0053034B"/>
    <w:rsid w:val="007803B5"/>
    <w:rsid w:val="007A3F64"/>
    <w:rsid w:val="00932F76"/>
    <w:rsid w:val="00A84AD1"/>
    <w:rsid w:val="00D70669"/>
    <w:rsid w:val="00E6464E"/>
    <w:rsid w:val="00EA4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BD19A"/>
  <w15:docId w15:val="{2F2BAF45-D764-4818-9391-2B4CAAE73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15D5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5D5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anna</dc:creator>
  <cp:lastModifiedBy>Lambert, Gregory</cp:lastModifiedBy>
  <cp:revision>7</cp:revision>
  <dcterms:created xsi:type="dcterms:W3CDTF">2021-07-03T17:47:00Z</dcterms:created>
  <dcterms:modified xsi:type="dcterms:W3CDTF">2023-11-21T20:08:00Z</dcterms:modified>
</cp:coreProperties>
</file>